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867"/>
        <w:gridCol w:w="9056"/>
      </w:tblGrid>
      <w:tr w:rsidR="004B37E5" w:rsidRPr="004B37E5" w14:paraId="30D78336" w14:textId="77777777" w:rsidTr="003C1C7F">
        <w:tc>
          <w:tcPr>
            <w:tcW w:w="9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796F8" w14:textId="5542DEE8" w:rsidR="008F0BD1" w:rsidRPr="004B37E5" w:rsidRDefault="008F0BD1" w:rsidP="003C1C7F">
            <w:pPr>
              <w:spacing w:line="360" w:lineRule="auto"/>
              <w:rPr>
                <w:b/>
                <w:color w:val="auto"/>
              </w:rPr>
            </w:pPr>
            <w:r w:rsidRPr="004B37E5">
              <w:rPr>
                <w:b/>
                <w:color w:val="auto"/>
              </w:rPr>
              <w:t>Online Resource 1. Primer sequences of gene expression measured by qPCR</w:t>
            </w:r>
          </w:p>
        </w:tc>
      </w:tr>
      <w:tr w:rsidR="004B37E5" w:rsidRPr="004B37E5" w14:paraId="6A64CD25" w14:textId="77777777" w:rsidTr="003C1C7F">
        <w:tc>
          <w:tcPr>
            <w:tcW w:w="867" w:type="dxa"/>
            <w:tcBorders>
              <w:top w:val="single" w:sz="4" w:space="0" w:color="auto"/>
              <w:left w:val="nil"/>
            </w:tcBorders>
          </w:tcPr>
          <w:p w14:paraId="56D1744D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  <w:r w:rsidRPr="004B37E5">
              <w:rPr>
                <w:color w:val="auto"/>
              </w:rPr>
              <w:t>Primer</w:t>
            </w:r>
          </w:p>
        </w:tc>
        <w:tc>
          <w:tcPr>
            <w:tcW w:w="9056" w:type="dxa"/>
            <w:tcBorders>
              <w:top w:val="single" w:sz="4" w:space="0" w:color="auto"/>
              <w:right w:val="nil"/>
            </w:tcBorders>
          </w:tcPr>
          <w:p w14:paraId="3C6784F7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  <w:r w:rsidRPr="004B37E5">
              <w:rPr>
                <w:color w:val="auto"/>
              </w:rPr>
              <w:t>Sequence</w:t>
            </w:r>
          </w:p>
        </w:tc>
      </w:tr>
      <w:tr w:rsidR="004B37E5" w:rsidRPr="004B37E5" w14:paraId="0F4491EC" w14:textId="77777777" w:rsidTr="003C1C7F">
        <w:tc>
          <w:tcPr>
            <w:tcW w:w="867" w:type="dxa"/>
            <w:tcBorders>
              <w:left w:val="nil"/>
            </w:tcBorders>
          </w:tcPr>
          <w:p w14:paraId="381F0758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ACACA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7E9EE77C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97AF6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ATTGGGGCTTACCTTGTCCG</w:t>
                  </w:r>
                </w:p>
              </w:tc>
            </w:tr>
            <w:tr w:rsidR="004B37E5" w:rsidRPr="004B37E5" w14:paraId="3A43C5B0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38220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CGAGGACTTTGTTGAGGGCT</w:t>
                  </w:r>
                </w:p>
              </w:tc>
            </w:tr>
          </w:tbl>
          <w:p w14:paraId="5503D664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65D26089" w14:textId="77777777" w:rsidTr="003C1C7F">
        <w:tc>
          <w:tcPr>
            <w:tcW w:w="867" w:type="dxa"/>
            <w:tcBorders>
              <w:left w:val="nil"/>
            </w:tcBorders>
          </w:tcPr>
          <w:p w14:paraId="549ECB2C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CPT1A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76C5525B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538EA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ATGTACGCCAAGATCGACCC</w:t>
                  </w:r>
                </w:p>
              </w:tc>
            </w:tr>
            <w:tr w:rsidR="004B37E5" w:rsidRPr="004B37E5" w14:paraId="00EC9D71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555E3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GACATGCAGTTGGCCGTTTC</w:t>
                  </w:r>
                </w:p>
              </w:tc>
            </w:tr>
          </w:tbl>
          <w:p w14:paraId="10609F77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1CD11D22" w14:textId="77777777" w:rsidTr="003C1C7F">
        <w:tc>
          <w:tcPr>
            <w:tcW w:w="867" w:type="dxa"/>
            <w:tcBorders>
              <w:left w:val="nil"/>
            </w:tcBorders>
          </w:tcPr>
          <w:p w14:paraId="52CE57F9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DGAT1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34B344C9" w14:textId="77777777" w:rsidTr="003C1C7F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1D8B4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AGCCCTTCAAGGACATGGAC</w:t>
                  </w:r>
                </w:p>
              </w:tc>
            </w:tr>
            <w:tr w:rsidR="004B37E5" w:rsidRPr="004B37E5" w14:paraId="51829A9A" w14:textId="77777777" w:rsidTr="003C1C7F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2B33A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GATGAGGTGATTGGGGACCG</w:t>
                  </w:r>
                </w:p>
              </w:tc>
            </w:tr>
          </w:tbl>
          <w:p w14:paraId="1A71DA51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304DA31E" w14:textId="77777777" w:rsidTr="003C1C7F">
        <w:tc>
          <w:tcPr>
            <w:tcW w:w="867" w:type="dxa"/>
            <w:tcBorders>
              <w:left w:val="nil"/>
            </w:tcBorders>
          </w:tcPr>
          <w:p w14:paraId="1D5774AD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FASN</w:t>
            </w:r>
          </w:p>
          <w:p w14:paraId="3F23C3B9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7794A9EA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876DC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CTTCAAGGAGCAAGGCGTGA</w:t>
                  </w:r>
                </w:p>
              </w:tc>
            </w:tr>
            <w:tr w:rsidR="004B37E5" w:rsidRPr="004B37E5" w14:paraId="575E4082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7679A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ACTGGTACAACGAGCGGATG</w:t>
                  </w:r>
                </w:p>
              </w:tc>
            </w:tr>
          </w:tbl>
          <w:p w14:paraId="55DD9298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6256D1D4" w14:textId="77777777" w:rsidTr="003C1C7F">
        <w:tc>
          <w:tcPr>
            <w:tcW w:w="867" w:type="dxa"/>
            <w:tcBorders>
              <w:left w:val="nil"/>
            </w:tcBorders>
          </w:tcPr>
          <w:p w14:paraId="2D777DD5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LEP</w:t>
            </w:r>
          </w:p>
        </w:tc>
        <w:tc>
          <w:tcPr>
            <w:tcW w:w="9056" w:type="dxa"/>
            <w:tcBorders>
              <w:right w:val="nil"/>
            </w:tcBorders>
          </w:tcPr>
          <w:p w14:paraId="5C23163D" w14:textId="77777777" w:rsidR="008F0BD1" w:rsidRPr="004B37E5" w:rsidRDefault="008F0BD1" w:rsidP="003C1C7F">
            <w:pPr>
              <w:spacing w:line="240" w:lineRule="auto"/>
              <w:jc w:val="left"/>
              <w:rPr>
                <w:color w:val="auto"/>
                <w:lang w:eastAsia="nb-NO"/>
              </w:rPr>
            </w:pPr>
            <w:r w:rsidRPr="004B37E5">
              <w:rPr>
                <w:color w:val="auto"/>
              </w:rPr>
              <w:t>ACCACCCCCAAATTTT</w:t>
            </w:r>
          </w:p>
          <w:p w14:paraId="49191566" w14:textId="77777777" w:rsidR="008F0BD1" w:rsidRPr="004B37E5" w:rsidRDefault="008F0BD1" w:rsidP="003C1C7F">
            <w:pPr>
              <w:spacing w:line="240" w:lineRule="auto"/>
              <w:jc w:val="left"/>
              <w:rPr>
                <w:color w:val="auto"/>
                <w:lang w:eastAsia="nb-NO"/>
              </w:rPr>
            </w:pPr>
            <w:r w:rsidRPr="004B37E5">
              <w:rPr>
                <w:color w:val="auto"/>
              </w:rPr>
              <w:t>AGATTAGTAGAGAAGGAGGAAGGA</w:t>
            </w:r>
          </w:p>
        </w:tc>
      </w:tr>
      <w:tr w:rsidR="004B37E5" w:rsidRPr="004B37E5" w14:paraId="5A658DE3" w14:textId="77777777" w:rsidTr="003C1C7F">
        <w:tc>
          <w:tcPr>
            <w:tcW w:w="867" w:type="dxa"/>
            <w:tcBorders>
              <w:left w:val="nil"/>
            </w:tcBorders>
          </w:tcPr>
          <w:p w14:paraId="37BCA1CF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PPARG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221B3CCA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85C56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ACAGATCCAGTGGTTGCAGA</w:t>
                  </w:r>
                </w:p>
              </w:tc>
            </w:tr>
            <w:tr w:rsidR="004B37E5" w:rsidRPr="004B37E5" w14:paraId="047E189C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7DA4B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TCCACTTTGATTGCACTTTGGT</w:t>
                  </w:r>
                </w:p>
              </w:tc>
            </w:tr>
          </w:tbl>
          <w:p w14:paraId="7482D656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0B46CD24" w14:textId="77777777" w:rsidTr="003C1C7F">
        <w:tc>
          <w:tcPr>
            <w:tcW w:w="867" w:type="dxa"/>
            <w:tcBorders>
              <w:left w:val="nil"/>
            </w:tcBorders>
          </w:tcPr>
          <w:p w14:paraId="050125FE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SCD1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68FF81AF" w14:textId="77777777" w:rsidTr="003C1C7F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B43AA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CTGCAGGACGATATCTCTAGCTC</w:t>
                  </w:r>
                </w:p>
              </w:tc>
            </w:tr>
            <w:tr w:rsidR="004B37E5" w:rsidRPr="004B37E5" w14:paraId="1A7D9BB4" w14:textId="77777777" w:rsidTr="003C1C7F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F07DE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TCCAAGTAGAGGGGCATCGT</w:t>
                  </w:r>
                </w:p>
              </w:tc>
            </w:tr>
          </w:tbl>
          <w:p w14:paraId="5FCB09E0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4B37E5" w:rsidRPr="004B37E5" w14:paraId="2F40573D" w14:textId="77777777" w:rsidTr="003C1C7F">
        <w:tc>
          <w:tcPr>
            <w:tcW w:w="867" w:type="dxa"/>
            <w:tcBorders>
              <w:left w:val="nil"/>
            </w:tcBorders>
          </w:tcPr>
          <w:p w14:paraId="36388DBC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SREBP</w:t>
            </w:r>
          </w:p>
        </w:tc>
        <w:tc>
          <w:tcPr>
            <w:tcW w:w="9056" w:type="dxa"/>
            <w:tcBorders>
              <w:right w:val="nil"/>
            </w:tcBorders>
          </w:tcPr>
          <w:tbl>
            <w:tblPr>
              <w:tblW w:w="7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800"/>
            </w:tblGrid>
            <w:tr w:rsidR="004B37E5" w:rsidRPr="004B37E5" w14:paraId="129F92F2" w14:textId="77777777" w:rsidTr="003C1C7F">
              <w:trPr>
                <w:trHeight w:val="28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22CDB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CCGCTCCTCCATCAATGACA</w:t>
                  </w:r>
                </w:p>
              </w:tc>
            </w:tr>
            <w:tr w:rsidR="004B37E5" w:rsidRPr="004B37E5" w14:paraId="1DC85DD0" w14:textId="77777777" w:rsidTr="003C1C7F">
              <w:trPr>
                <w:trHeight w:val="300"/>
              </w:trPr>
              <w:tc>
                <w:tcPr>
                  <w:tcW w:w="7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0909" w14:textId="77777777" w:rsidR="008F0BD1" w:rsidRPr="004B37E5" w:rsidRDefault="008F0BD1" w:rsidP="003C1C7F">
                  <w:pPr>
                    <w:spacing w:line="360" w:lineRule="auto"/>
                    <w:rPr>
                      <w:color w:val="auto"/>
                      <w:sz w:val="20"/>
                    </w:rPr>
                  </w:pPr>
                  <w:r w:rsidRPr="004B37E5">
                    <w:rPr>
                      <w:color w:val="auto"/>
                      <w:sz w:val="20"/>
                    </w:rPr>
                    <w:t>GCTGTGTTGCAGAAAGCGAA</w:t>
                  </w:r>
                </w:p>
              </w:tc>
            </w:tr>
          </w:tbl>
          <w:p w14:paraId="2AC3A93D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</w:p>
        </w:tc>
      </w:tr>
      <w:tr w:rsidR="008F0BD1" w:rsidRPr="004B37E5" w14:paraId="6B160CC3" w14:textId="77777777" w:rsidTr="003C1C7F">
        <w:tc>
          <w:tcPr>
            <w:tcW w:w="867" w:type="dxa"/>
            <w:tcBorders>
              <w:left w:val="nil"/>
            </w:tcBorders>
          </w:tcPr>
          <w:p w14:paraId="525F7CFA" w14:textId="77777777" w:rsidR="008F0BD1" w:rsidRPr="004B37E5" w:rsidRDefault="008F0BD1" w:rsidP="003C1C7F">
            <w:pPr>
              <w:spacing w:line="360" w:lineRule="auto"/>
              <w:rPr>
                <w:i/>
                <w:iCs/>
                <w:color w:val="auto"/>
              </w:rPr>
            </w:pPr>
            <w:r w:rsidRPr="004B37E5">
              <w:rPr>
                <w:i/>
                <w:iCs/>
                <w:color w:val="auto"/>
              </w:rPr>
              <w:t>TBP</w:t>
            </w:r>
          </w:p>
        </w:tc>
        <w:tc>
          <w:tcPr>
            <w:tcW w:w="9056" w:type="dxa"/>
            <w:tcBorders>
              <w:right w:val="nil"/>
            </w:tcBorders>
          </w:tcPr>
          <w:p w14:paraId="344A570A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  <w:r w:rsidRPr="004B37E5">
              <w:rPr>
                <w:color w:val="auto"/>
              </w:rPr>
              <w:t>GTGGGGAGCTGTGATGTGAA</w:t>
            </w:r>
          </w:p>
          <w:p w14:paraId="22F9FAC5" w14:textId="77777777" w:rsidR="008F0BD1" w:rsidRPr="004B37E5" w:rsidRDefault="008F0BD1" w:rsidP="003C1C7F">
            <w:pPr>
              <w:spacing w:line="360" w:lineRule="auto"/>
              <w:rPr>
                <w:color w:val="auto"/>
              </w:rPr>
            </w:pPr>
            <w:r w:rsidRPr="004B37E5">
              <w:rPr>
                <w:color w:val="auto"/>
              </w:rPr>
              <w:t>ACCAGGAAATAACTCTGGCTCA</w:t>
            </w:r>
            <w:bookmarkStart w:id="0" w:name="_GoBack"/>
            <w:bookmarkEnd w:id="0"/>
          </w:p>
        </w:tc>
      </w:tr>
    </w:tbl>
    <w:p w14:paraId="0F895BB2" w14:textId="77777777" w:rsidR="004664E9" w:rsidRPr="004B37E5" w:rsidRDefault="004664E9">
      <w:pPr>
        <w:rPr>
          <w:color w:val="auto"/>
        </w:rPr>
      </w:pPr>
    </w:p>
    <w:sectPr w:rsidR="004664E9" w:rsidRPr="004B37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D1"/>
    <w:rsid w:val="000121D7"/>
    <w:rsid w:val="00044955"/>
    <w:rsid w:val="0004565E"/>
    <w:rsid w:val="00154BA9"/>
    <w:rsid w:val="001E53A3"/>
    <w:rsid w:val="002308F9"/>
    <w:rsid w:val="00245747"/>
    <w:rsid w:val="00276FD9"/>
    <w:rsid w:val="0033460C"/>
    <w:rsid w:val="003B7A78"/>
    <w:rsid w:val="004073AB"/>
    <w:rsid w:val="00461895"/>
    <w:rsid w:val="004664E9"/>
    <w:rsid w:val="004857B2"/>
    <w:rsid w:val="00496AEB"/>
    <w:rsid w:val="004B37E5"/>
    <w:rsid w:val="004E66B6"/>
    <w:rsid w:val="004E75FE"/>
    <w:rsid w:val="005248F2"/>
    <w:rsid w:val="00586AC1"/>
    <w:rsid w:val="0061173F"/>
    <w:rsid w:val="0067540B"/>
    <w:rsid w:val="006E5EC8"/>
    <w:rsid w:val="006F066B"/>
    <w:rsid w:val="00796B90"/>
    <w:rsid w:val="00813BC0"/>
    <w:rsid w:val="00823B71"/>
    <w:rsid w:val="00844F0E"/>
    <w:rsid w:val="008F0BD1"/>
    <w:rsid w:val="00974BED"/>
    <w:rsid w:val="00A65CA3"/>
    <w:rsid w:val="00A90DEE"/>
    <w:rsid w:val="00B2664F"/>
    <w:rsid w:val="00B626E8"/>
    <w:rsid w:val="00B647EB"/>
    <w:rsid w:val="00B849D9"/>
    <w:rsid w:val="00B93187"/>
    <w:rsid w:val="00BA0475"/>
    <w:rsid w:val="00BA1777"/>
    <w:rsid w:val="00BE273D"/>
    <w:rsid w:val="00C64EDF"/>
    <w:rsid w:val="00C7611A"/>
    <w:rsid w:val="00CA650E"/>
    <w:rsid w:val="00CD3A14"/>
    <w:rsid w:val="00DB169C"/>
    <w:rsid w:val="00E23A77"/>
    <w:rsid w:val="00E91FFE"/>
    <w:rsid w:val="00E974A4"/>
    <w:rsid w:val="00F13E3C"/>
    <w:rsid w:val="00F651B6"/>
    <w:rsid w:val="00F915ED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4883"/>
  <w15:chartTrackingRefBased/>
  <w15:docId w15:val="{B88922A0-1045-A246-959E-27462526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BD1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BD1"/>
    <w:rPr>
      <w:rFonts w:eastAsia="SimSu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BD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BD1"/>
    <w:rPr>
      <w:rFonts w:eastAsia="Times New Roman" w:cs="Times New Roman"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2</cp:revision>
  <dcterms:created xsi:type="dcterms:W3CDTF">2022-07-14T07:10:00Z</dcterms:created>
  <dcterms:modified xsi:type="dcterms:W3CDTF">2022-12-17T09:07:00Z</dcterms:modified>
</cp:coreProperties>
</file>